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360"/>
        <w:rPr/>
      </w:pPr>
      <w:r>
        <w:rPr>
          <w:color w:val="000000"/>
          <w:sz w:val="24"/>
          <w:szCs w:val="21"/>
        </w:rPr>
        <w:t>Table S2.</w:t>
      </w:r>
      <w:r>
        <w:rPr>
          <w:color w:val="000000"/>
          <w:sz w:val="24"/>
        </w:rPr>
        <w:t xml:space="preserve"> Differential expressed genes (DEGs) analysis </w:t>
      </w:r>
      <w:r>
        <w:rPr>
          <w:bCs/>
          <w:color w:val="000000"/>
          <w:kern w:val="0"/>
          <w:sz w:val="24"/>
          <w:szCs w:val="21"/>
        </w:rPr>
        <w:t>in</w:t>
      </w:r>
      <w:r>
        <w:rPr>
          <w:color w:val="000000"/>
          <w:sz w:val="24"/>
        </w:rPr>
        <w:t xml:space="preserve"> mRJM,</w:t>
      </w:r>
      <w:r>
        <w:rPr>
          <w:color w:val="000000"/>
          <w:sz w:val="24"/>
          <w:szCs w:val="21"/>
        </w:rPr>
        <w:t xml:space="preserve"> relative to </w:t>
      </w:r>
      <w:r>
        <w:rPr/>
        <w:t>mRJC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rPr/>
        <w:tc>
          <w:tcPr>
            <w:tcW w:w="141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p</w:t>
            </w:r>
            <w:r>
              <w:rPr>
                <w:b/>
                <w:bCs/>
                <w:color w:val="000000"/>
                <w:kern w:val="0"/>
                <w:szCs w:val="21"/>
              </w:rPr>
              <w:t>-r</w:t>
            </w:r>
            <w:r>
              <w:rPr>
                <w:b/>
                <w:bCs/>
                <w:color w:val="000000"/>
                <w:kern w:val="0"/>
                <w:szCs w:val="21"/>
              </w:rPr>
              <w:t>egulat</w:t>
            </w:r>
            <w:r>
              <w:rPr>
                <w:b/>
                <w:bCs/>
                <w:color w:val="000000"/>
                <w:kern w:val="0"/>
                <w:szCs w:val="21"/>
              </w:rPr>
              <w:t>ed genes in mRJM</w:t>
            </w:r>
          </w:p>
        </w:tc>
      </w:tr>
      <w:tr>
        <w:trPr>
          <w:trHeight w:val="1851" w:hRule="atLeast"/>
        </w:trPr>
        <w:tc>
          <w:tcPr>
            <w:tcW w:w="14174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33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4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127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609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51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216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696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03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32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29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16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32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195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44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88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25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34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86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006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59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18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25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63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253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636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604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256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68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093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089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310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652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77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020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16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0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49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86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47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20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10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94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72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191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20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43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23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99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625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447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54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32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708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41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754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50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690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478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022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14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0842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096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19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72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44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49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486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78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101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40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63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00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34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84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0883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062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02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83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19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98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0615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098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62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06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073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7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82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0614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0864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07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22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21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27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441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91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0833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320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09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07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231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430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138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45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56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03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23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99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35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0858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463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09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76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435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25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465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346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44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566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33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13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48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150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831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623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55199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082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72682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69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24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09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15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75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25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26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880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45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12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03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907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43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06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20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77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02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49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02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28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12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710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70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01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11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0894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640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12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476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558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10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72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498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74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99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20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5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85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48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77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18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997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15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23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37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46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90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25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77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51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541</w:t>
            </w:r>
          </w:p>
        </w:tc>
      </w:tr>
      <w:tr>
        <w:trPr/>
        <w:tc>
          <w:tcPr>
            <w:tcW w:w="14174" w:type="dxa"/>
            <w:tcBorders/>
          </w:tcPr>
          <w:p>
            <w:pPr>
              <w:pStyle w:val="Normal"/>
              <w:widowControl/>
              <w:spacing w:lineRule="atLeast" w:line="360"/>
              <w:rPr>
                <w:b/>
                <w:b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own</w:t>
            </w:r>
            <w:r>
              <w:rPr>
                <w:b/>
                <w:bCs/>
                <w:color w:val="000000"/>
                <w:kern w:val="0"/>
                <w:szCs w:val="21"/>
              </w:rPr>
              <w:t>-r</w:t>
            </w:r>
            <w:r>
              <w:rPr>
                <w:b/>
                <w:bCs/>
                <w:color w:val="000000"/>
                <w:kern w:val="0"/>
                <w:szCs w:val="21"/>
              </w:rPr>
              <w:t>egulat</w:t>
            </w:r>
            <w:r>
              <w:rPr>
                <w:b/>
                <w:bCs/>
                <w:color w:val="000000"/>
                <w:kern w:val="0"/>
                <w:szCs w:val="21"/>
              </w:rPr>
              <w:t>ed genes in mRJM</w:t>
            </w:r>
          </w:p>
        </w:tc>
      </w:tr>
      <w:tr>
        <w:trPr/>
        <w:tc>
          <w:tcPr>
            <w:tcW w:w="1417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717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390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59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40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15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53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10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38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67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53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64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08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91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77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25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83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35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69234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13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14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19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903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57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7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69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5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90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02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91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610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41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7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20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19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35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56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16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186 10057842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77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50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93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15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28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73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64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955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47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77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55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18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90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31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5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42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4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90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15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26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23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76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59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08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96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96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3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96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00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74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89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89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78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98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71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43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67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35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47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62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87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02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64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95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29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53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58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57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95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15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69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30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64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64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97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93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95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01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62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75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33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360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33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02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67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87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19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84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29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93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83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86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20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99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53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37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609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45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4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48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28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13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751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90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73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50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0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61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27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39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34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10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24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30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82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73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73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927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42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2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67766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1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37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43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32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47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75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84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29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32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970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20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65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60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12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37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83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47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99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58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43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177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9450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37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2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83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1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4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43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48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12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19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67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09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21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68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61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1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67767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37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69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54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51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66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56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69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52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40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54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32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75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53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19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15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76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88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32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09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76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98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68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9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868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86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893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26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69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47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827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417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4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758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657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43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447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147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17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538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415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32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72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817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08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10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38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55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090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200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05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729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07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470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0964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42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756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532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67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70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685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70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904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610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521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0606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37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426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2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07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50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03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15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67851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949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26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4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638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62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16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50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45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38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61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36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81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48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50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066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32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53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88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02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45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170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55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53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68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54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60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639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845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48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99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359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45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99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202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1020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95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62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24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24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42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56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73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27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03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211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12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83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76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69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304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262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27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14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46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68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057794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752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44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742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131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213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0853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49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871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711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693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875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53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1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74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082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599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08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62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0963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06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0880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27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0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2428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901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798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370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04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08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79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511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42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9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419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687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793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0853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514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195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256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44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19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28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38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74155184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907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29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48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67766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0898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724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740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580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1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61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517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0979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0893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02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274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548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93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539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82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718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33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75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411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0900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19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76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39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838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60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648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514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075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21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41167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0948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637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4356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244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133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82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780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123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23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23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68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54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678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70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26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41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22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30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812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160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734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856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820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0942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10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007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714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1375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0610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0946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087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3040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55271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643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7398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41043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5244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61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71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76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72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159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640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428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41191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726777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725204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239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10057799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100579061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726352</w:t>
            </w:r>
            <w:r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005771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2:03:00Z</dcterms:created>
  <dc:creator>微软用户</dc:creator>
  <dc:description/>
  <cp:keywords/>
  <dc:language>en-US</dc:language>
  <cp:lastModifiedBy>微软用户</cp:lastModifiedBy>
  <dcterms:modified xsi:type="dcterms:W3CDTF">2012-07-27T12:10:00Z</dcterms:modified>
  <cp:revision>2</cp:revision>
  <dc:subject/>
  <dc:title>Table S2</dc:title>
</cp:coreProperties>
</file>